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Antibodies used for Western blotting</w:t>
      </w:r>
      <w:r>
        <w:rPr>
          <w:lang w:eastAsia="zh-TW"/>
        </w:rPr>
        <w:t>.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279"/>
        <w:gridCol w:w="3543"/>
        <w:gridCol w:w="1450"/>
      </w:tblGrid>
      <w:tr>
        <w:trPr/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Antibody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Hos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/>
              <w:t>Dilution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nNO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/>
              <w:t>Santa Cruz, Santa Cruz, C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eNO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/>
              <w:t>Transduction Laboratories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/>
              <w:t>1:250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PRMT-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Rabbi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/>
              <w:t>Millipore, Billerica, M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/>
              <w:t>1:2,000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PRMT-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Rabbi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/>
              <w:t>Millipor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/>
              <w:t>1:2,500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DDAH-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Go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/>
              <w:t>1:500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DDAH-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Go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Arginase II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Rabbi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/>
              <w:t>1:1,000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AS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Go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ASL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Rabbi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2090" w:type="dxa"/>
            <w:tcBorders/>
          </w:tcPr>
          <w:p>
            <w:pPr>
              <w:pStyle w:val="Normal"/>
              <w:rPr/>
            </w:pPr>
            <w:r>
              <w:rPr/>
              <w:t>CAT-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rPr/>
            </w:pPr>
            <w:r>
              <w:rPr/>
              <w:t>Rabbi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/>
              <w:t>Abcam, Cambridge, M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/>
            </w:pPr>
            <w:r>
              <w:rPr/>
              <w:t>1:250</w:t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/>
      </w:pPr>
      <w:r>
        <w:rPr/>
        <w:t>nNOS</w:t>
      </w:r>
      <w:r>
        <w:rPr/>
        <w:t xml:space="preserve">= neuronal nitric oxide synthase, </w:t>
      </w:r>
      <w:r>
        <w:rPr/>
        <w:t>eNOS</w:t>
      </w:r>
      <w:r>
        <w:rPr/>
        <w:t xml:space="preserve">= endothelial nitric oxide synthase, </w:t>
      </w:r>
      <w:r>
        <w:rPr/>
        <w:t>PRMT-1</w:t>
      </w:r>
      <w:r>
        <w:rPr/>
        <w:t xml:space="preserve">= protein arginine methyltransferase-1, </w:t>
      </w:r>
      <w:r>
        <w:rPr/>
        <w:t>PRMT-5</w:t>
      </w:r>
      <w:r>
        <w:rPr/>
        <w:t xml:space="preserve">= protein arginine methyltransferase-5, </w:t>
      </w:r>
      <w:r>
        <w:rPr/>
        <w:t>DDAH-1</w:t>
      </w:r>
      <w:r>
        <w:rPr/>
        <w:t xml:space="preserve">= dimethylarginine dimethyaminohydrolase-1, </w:t>
      </w:r>
      <w:r>
        <w:rPr/>
        <w:t>DDAH-2</w:t>
      </w:r>
      <w:r>
        <w:rPr/>
        <w:t xml:space="preserve">= dimethylarginine dimethyaminohydrolase-2, </w:t>
      </w:r>
      <w:r>
        <w:rPr/>
        <w:t>ASS</w:t>
      </w:r>
      <w:r>
        <w:rPr/>
        <w:t xml:space="preserve">= </w:t>
      </w:r>
      <w:r>
        <w:rPr/>
        <w:t>argininosuccinate synthetase</w:t>
      </w:r>
      <w:r>
        <w:rPr/>
        <w:t xml:space="preserve">, </w:t>
      </w:r>
      <w:r>
        <w:rPr/>
        <w:t>ASL</w:t>
      </w:r>
      <w:r>
        <w:rPr/>
        <w:t xml:space="preserve">= </w:t>
      </w:r>
      <w:r>
        <w:rPr/>
        <w:t xml:space="preserve">argininosuccinate </w:t>
      </w:r>
      <w:r>
        <w:rPr/>
        <w:t xml:space="preserve">lyase, </w:t>
      </w:r>
      <w:r>
        <w:rPr/>
        <w:t>CAT-1</w:t>
      </w:r>
      <w:r>
        <w:rPr/>
        <w:t>= cationic amino acid transporter-1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02:38:00Z</dcterms:created>
  <dc:creator>Lin</dc:creator>
  <dc:description/>
  <cp:keywords/>
  <dc:language>en-US</dc:language>
  <cp:lastModifiedBy>Lin</cp:lastModifiedBy>
  <dcterms:modified xsi:type="dcterms:W3CDTF">2013-01-03T02:38:00Z</dcterms:modified>
  <cp:revision>1</cp:revision>
  <dc:subject/>
  <dc:title>Table S1</dc:title>
</cp:coreProperties>
</file>